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E35E2" w14:textId="02741CE1" w:rsidR="004834B0" w:rsidRPr="005D3E20" w:rsidRDefault="005D3E20">
      <w:pPr>
        <w:rPr>
          <w:rFonts w:ascii="Times New Roman" w:hAnsi="Times New Roman" w:cs="Times New Roman"/>
          <w:lang w:val="en-US"/>
        </w:rPr>
      </w:pPr>
      <w:r w:rsidRPr="005D3E20">
        <w:rPr>
          <w:rFonts w:ascii="Times New Roman" w:hAnsi="Times New Roman" w:cs="Times New Roman"/>
          <w:b/>
          <w:bCs/>
          <w:lang w:val="en-US"/>
        </w:rPr>
        <w:t>S</w:t>
      </w:r>
      <w:r w:rsidR="009A5C8E">
        <w:rPr>
          <w:rFonts w:ascii="Times New Roman" w:hAnsi="Times New Roman" w:cs="Times New Roman"/>
          <w:b/>
          <w:bCs/>
          <w:lang w:val="en-US"/>
        </w:rPr>
        <w:t>2</w:t>
      </w:r>
      <w:r w:rsidR="00517EBA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D01C3E">
        <w:rPr>
          <w:rFonts w:ascii="Times New Roman" w:hAnsi="Times New Roman" w:cs="Times New Roman"/>
          <w:b/>
          <w:bCs/>
          <w:lang w:val="en-US"/>
        </w:rPr>
        <w:t>.</w:t>
      </w:r>
      <w:r w:rsidRPr="005D3E20">
        <w:rPr>
          <w:rFonts w:ascii="Times New Roman" w:hAnsi="Times New Roman" w:cs="Times New Roman"/>
          <w:b/>
          <w:bCs/>
          <w:lang w:val="en-US"/>
        </w:rPr>
        <w:t xml:space="preserve"> Raw Data underlying Fig </w:t>
      </w:r>
      <w:r w:rsidR="008D3C77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Data presented as viral RNA inhibition [%].  </w:t>
      </w:r>
    </w:p>
    <w:tbl>
      <w:tblPr>
        <w:tblpPr w:leftFromText="180" w:rightFromText="180" w:vertAnchor="text" w:tblpY="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387"/>
        <w:gridCol w:w="742"/>
        <w:gridCol w:w="742"/>
        <w:gridCol w:w="784"/>
        <w:gridCol w:w="605"/>
        <w:gridCol w:w="608"/>
        <w:gridCol w:w="932"/>
        <w:gridCol w:w="605"/>
        <w:gridCol w:w="608"/>
        <w:gridCol w:w="1007"/>
        <w:gridCol w:w="608"/>
        <w:gridCol w:w="608"/>
        <w:gridCol w:w="1233"/>
        <w:gridCol w:w="608"/>
        <w:gridCol w:w="608"/>
      </w:tblGrid>
      <w:tr w:rsidR="005D3E20" w:rsidRPr="005D3E20" w14:paraId="3E2A86F7" w14:textId="77777777" w:rsidTr="00D01C3E">
        <w:trPr>
          <w:trHeight w:val="401"/>
        </w:trPr>
        <w:tc>
          <w:tcPr>
            <w:tcW w:w="811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F11F" w14:textId="500CFE34" w:rsidR="005D3E20" w:rsidRPr="005D3E20" w:rsidRDefault="00FA5AF1" w:rsidP="003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D3E20" w:rsidRPr="005D3E2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losamide[µM]</w:t>
            </w:r>
          </w:p>
        </w:tc>
        <w:tc>
          <w:tcPr>
            <w:tcW w:w="1029" w:type="pct"/>
            <w:gridSpan w:val="3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F999" w14:textId="77777777" w:rsidR="005D3E20" w:rsidRPr="005D3E20" w:rsidRDefault="005D3E20" w:rsidP="003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BavPat D614G</w:t>
            </w:r>
          </w:p>
        </w:tc>
        <w:tc>
          <w:tcPr>
            <w:tcW w:w="716" w:type="pct"/>
            <w:gridSpan w:val="3"/>
            <w:shd w:val="clear" w:color="auto" w:fill="D9D9D9" w:themeFill="background1" w:themeFillShade="D9"/>
            <w:vAlign w:val="center"/>
          </w:tcPr>
          <w:p w14:paraId="7DC9130F" w14:textId="77777777" w:rsidR="005D3E20" w:rsidRPr="005D3E20" w:rsidRDefault="005D3E20" w:rsidP="003422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Wuhan D614</w:t>
            </w:r>
          </w:p>
        </w:tc>
        <w:tc>
          <w:tcPr>
            <w:tcW w:w="769" w:type="pct"/>
            <w:gridSpan w:val="3"/>
            <w:shd w:val="clear" w:color="auto" w:fill="D9D9D9" w:themeFill="background1" w:themeFillShade="D9"/>
            <w:vAlign w:val="center"/>
          </w:tcPr>
          <w:p w14:paraId="25ED144C" w14:textId="081FD3DE" w:rsidR="005D3E20" w:rsidRPr="008D3C77" w:rsidRDefault="005D3E20" w:rsidP="003422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 xml:space="preserve">Alpha </w:t>
            </w:r>
            <w:r w:rsidR="008D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D3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3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3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D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7" w:type="pct"/>
            <w:gridSpan w:val="3"/>
            <w:shd w:val="clear" w:color="auto" w:fill="D9D9D9" w:themeFill="background1" w:themeFillShade="D9"/>
            <w:vAlign w:val="center"/>
          </w:tcPr>
          <w:p w14:paraId="1330662D" w14:textId="16149674" w:rsidR="005D3E20" w:rsidRPr="008D3C77" w:rsidRDefault="005D3E20" w:rsidP="003422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 xml:space="preserve">Beta </w:t>
            </w:r>
            <w:r w:rsidR="008D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D3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3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8D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8" w:type="pct"/>
            <w:gridSpan w:val="3"/>
            <w:shd w:val="clear" w:color="auto" w:fill="D9D9D9" w:themeFill="background1" w:themeFillShade="D9"/>
            <w:vAlign w:val="center"/>
          </w:tcPr>
          <w:p w14:paraId="42CC9986" w14:textId="04D30898" w:rsidR="005D3E20" w:rsidRPr="008D3C77" w:rsidRDefault="005D3E20" w:rsidP="003422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 xml:space="preserve">Delta </w:t>
            </w:r>
            <w:bookmarkStart w:id="0" w:name="OLE_LINK2"/>
            <w:r w:rsidR="008D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B.1.617.2</w:t>
            </w:r>
            <w:bookmarkEnd w:id="0"/>
            <w:r w:rsidR="008D3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D3E20" w:rsidRPr="005D3E20" w14:paraId="5050CCA0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8910B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10846" w14:textId="70C8A8F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71E86" w14:textId="4B2065B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EFC1" w14:textId="16BF544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1" w:type="pct"/>
          </w:tcPr>
          <w:p w14:paraId="50CCA517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7" w:type="pct"/>
          </w:tcPr>
          <w:p w14:paraId="55E6455C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" w:type="pct"/>
          </w:tcPr>
          <w:p w14:paraId="7DFFCABC" w14:textId="4736ABB8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34" w:type="pct"/>
            <w:vAlign w:val="bottom"/>
          </w:tcPr>
          <w:p w14:paraId="59119936" w14:textId="53B62DFF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17" w:type="pct"/>
            <w:vAlign w:val="bottom"/>
          </w:tcPr>
          <w:p w14:paraId="132FA3D5" w14:textId="5DE6982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8" w:type="pct"/>
            <w:vAlign w:val="bottom"/>
          </w:tcPr>
          <w:p w14:paraId="25ACD57B" w14:textId="023C35B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61" w:type="pct"/>
            <w:vAlign w:val="bottom"/>
          </w:tcPr>
          <w:p w14:paraId="7286A4E0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" w:type="pct"/>
            <w:vAlign w:val="bottom"/>
          </w:tcPr>
          <w:p w14:paraId="3270135F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" w:type="pct"/>
            <w:vAlign w:val="bottom"/>
          </w:tcPr>
          <w:p w14:paraId="10A3EFDE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2" w:type="pct"/>
            <w:vAlign w:val="bottom"/>
          </w:tcPr>
          <w:p w14:paraId="7C35CEA4" w14:textId="4830ECD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8" w:type="pct"/>
            <w:vAlign w:val="bottom"/>
          </w:tcPr>
          <w:p w14:paraId="37457638" w14:textId="2FBE0FD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8" w:type="pct"/>
            <w:vAlign w:val="bottom"/>
          </w:tcPr>
          <w:p w14:paraId="7ED519EE" w14:textId="266F0B9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D3E20" w:rsidRPr="005D3E20" w14:paraId="246546FE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F80E" w14:textId="04F6C25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1A6F" w14:textId="25567F0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DFD00" w14:textId="437004A6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FB952" w14:textId="3541337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1" w:type="pct"/>
          </w:tcPr>
          <w:p w14:paraId="61857433" w14:textId="1F80DA3E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7" w:type="pct"/>
          </w:tcPr>
          <w:p w14:paraId="57C7BA91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" w:type="pct"/>
          </w:tcPr>
          <w:p w14:paraId="244D380D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4" w:type="pct"/>
            <w:vAlign w:val="bottom"/>
          </w:tcPr>
          <w:p w14:paraId="416C095D" w14:textId="3C1CDC2B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7" w:type="pct"/>
            <w:vAlign w:val="bottom"/>
          </w:tcPr>
          <w:p w14:paraId="68B008ED" w14:textId="72660666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18" w:type="pct"/>
            <w:vAlign w:val="bottom"/>
          </w:tcPr>
          <w:p w14:paraId="44536BA0" w14:textId="45CD2FF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1" w:type="pct"/>
            <w:vAlign w:val="bottom"/>
          </w:tcPr>
          <w:p w14:paraId="4F54B8CF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" w:type="pct"/>
            <w:vAlign w:val="bottom"/>
          </w:tcPr>
          <w:p w14:paraId="0042B552" w14:textId="24216B0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8" w:type="pct"/>
            <w:vAlign w:val="bottom"/>
          </w:tcPr>
          <w:p w14:paraId="1A32AF48" w14:textId="31141DC9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42" w:type="pct"/>
            <w:vAlign w:val="bottom"/>
          </w:tcPr>
          <w:p w14:paraId="257B223E" w14:textId="5ED671B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8" w:type="pct"/>
            <w:vAlign w:val="bottom"/>
          </w:tcPr>
          <w:p w14:paraId="7FDD787F" w14:textId="0B37B376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8" w:type="pct"/>
            <w:vAlign w:val="bottom"/>
          </w:tcPr>
          <w:p w14:paraId="6E649998" w14:textId="759A43B8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D3E20" w:rsidRPr="005D3E20" w14:paraId="29F1A7E6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151F8" w14:textId="71313F46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26CD0" w14:textId="351CA12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5399C" w14:textId="1B87161B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FEB8B" w14:textId="3100323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1" w:type="pct"/>
          </w:tcPr>
          <w:p w14:paraId="60DBED1D" w14:textId="17C86D2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7" w:type="pct"/>
          </w:tcPr>
          <w:p w14:paraId="70246586" w14:textId="3A211E6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8" w:type="pct"/>
          </w:tcPr>
          <w:p w14:paraId="3F57A66A" w14:textId="1D79E9C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34" w:type="pct"/>
            <w:vAlign w:val="bottom"/>
          </w:tcPr>
          <w:p w14:paraId="2097F72B" w14:textId="2C2783F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7" w:type="pct"/>
            <w:vAlign w:val="bottom"/>
          </w:tcPr>
          <w:p w14:paraId="00F1EB1E" w14:textId="0E8D451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8" w:type="pct"/>
            <w:vAlign w:val="bottom"/>
          </w:tcPr>
          <w:p w14:paraId="5BD57DBE" w14:textId="5F54968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61" w:type="pct"/>
            <w:vAlign w:val="bottom"/>
          </w:tcPr>
          <w:p w14:paraId="2845C36F" w14:textId="79771AA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8" w:type="pct"/>
            <w:vAlign w:val="bottom"/>
          </w:tcPr>
          <w:p w14:paraId="17673D5D" w14:textId="2A3C62F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18" w:type="pct"/>
            <w:vAlign w:val="bottom"/>
          </w:tcPr>
          <w:p w14:paraId="6EA9C990" w14:textId="2A027D5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42" w:type="pct"/>
            <w:vAlign w:val="bottom"/>
          </w:tcPr>
          <w:p w14:paraId="02A67CAC" w14:textId="71F019B9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8" w:type="pct"/>
            <w:vAlign w:val="bottom"/>
          </w:tcPr>
          <w:p w14:paraId="48098091" w14:textId="61CC95AF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8" w:type="pct"/>
            <w:vAlign w:val="bottom"/>
          </w:tcPr>
          <w:p w14:paraId="2F96095B" w14:textId="442733A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5D3E20" w:rsidRPr="005D3E20" w14:paraId="238B0D2A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F31A" w14:textId="276C867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1066" w14:textId="18E1143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2FEBC" w14:textId="4BF1C22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33881" w14:textId="77C98BD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81" w:type="pct"/>
          </w:tcPr>
          <w:p w14:paraId="4A4B8E45" w14:textId="5F93A8C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7" w:type="pct"/>
          </w:tcPr>
          <w:p w14:paraId="4F9DCC00" w14:textId="38BD43B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18" w:type="pct"/>
          </w:tcPr>
          <w:p w14:paraId="73A7FB28" w14:textId="5321C29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34" w:type="pct"/>
            <w:vAlign w:val="bottom"/>
          </w:tcPr>
          <w:p w14:paraId="0E5B2199" w14:textId="0BED26E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17" w:type="pct"/>
            <w:vAlign w:val="bottom"/>
          </w:tcPr>
          <w:p w14:paraId="5924ABFE" w14:textId="3D31540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8" w:type="pct"/>
            <w:vAlign w:val="bottom"/>
          </w:tcPr>
          <w:p w14:paraId="6EE71F10" w14:textId="42E8A8B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1" w:type="pct"/>
            <w:vAlign w:val="bottom"/>
          </w:tcPr>
          <w:p w14:paraId="339FA951" w14:textId="37CFE10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8" w:type="pct"/>
            <w:vAlign w:val="bottom"/>
          </w:tcPr>
          <w:p w14:paraId="0F2F4FB0" w14:textId="125144C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8" w:type="pct"/>
            <w:vAlign w:val="bottom"/>
          </w:tcPr>
          <w:p w14:paraId="2510BC73" w14:textId="4998979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vAlign w:val="bottom"/>
          </w:tcPr>
          <w:p w14:paraId="0E1A5362" w14:textId="38DC9CF6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8" w:type="pct"/>
            <w:vAlign w:val="bottom"/>
          </w:tcPr>
          <w:p w14:paraId="22FD94A5" w14:textId="44A845D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8" w:type="pct"/>
            <w:vAlign w:val="bottom"/>
          </w:tcPr>
          <w:p w14:paraId="753C40B3" w14:textId="3168D7F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5D3E20" w:rsidRPr="005D3E20" w14:paraId="1B5464C7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4BABC" w14:textId="630976C8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31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73CD" w14:textId="19EFAA1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271D" w14:textId="1FABCD1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03A63" w14:textId="1FA8313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81" w:type="pct"/>
          </w:tcPr>
          <w:p w14:paraId="193C99F2" w14:textId="478A23C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7" w:type="pct"/>
          </w:tcPr>
          <w:p w14:paraId="44EA924F" w14:textId="7352728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8" w:type="pct"/>
          </w:tcPr>
          <w:p w14:paraId="75FBBFC8" w14:textId="39B3A7F6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4" w:type="pct"/>
            <w:vAlign w:val="bottom"/>
          </w:tcPr>
          <w:p w14:paraId="55F948C0" w14:textId="660F03C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7" w:type="pct"/>
            <w:vAlign w:val="bottom"/>
          </w:tcPr>
          <w:p w14:paraId="5768D992" w14:textId="4705F3E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8" w:type="pct"/>
            <w:vAlign w:val="bottom"/>
          </w:tcPr>
          <w:p w14:paraId="6C6F9E7D" w14:textId="6802F20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61" w:type="pct"/>
            <w:vAlign w:val="bottom"/>
          </w:tcPr>
          <w:p w14:paraId="11200332" w14:textId="67B2C9D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8" w:type="pct"/>
            <w:vAlign w:val="bottom"/>
          </w:tcPr>
          <w:p w14:paraId="14274A4B" w14:textId="7BE66B5B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8" w:type="pct"/>
            <w:vAlign w:val="bottom"/>
          </w:tcPr>
          <w:p w14:paraId="4259CA68" w14:textId="1FC58E3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42" w:type="pct"/>
            <w:vAlign w:val="bottom"/>
          </w:tcPr>
          <w:p w14:paraId="09B6C33D" w14:textId="34E388FE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8" w:type="pct"/>
            <w:vAlign w:val="bottom"/>
          </w:tcPr>
          <w:p w14:paraId="436CAB44" w14:textId="0434C16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8" w:type="pct"/>
            <w:vAlign w:val="bottom"/>
          </w:tcPr>
          <w:p w14:paraId="3AF31AB5" w14:textId="600B897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D3E20" w:rsidRPr="005D3E20" w14:paraId="7CC09F13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AE3AA" w14:textId="1EAA9B3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156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9B2B" w14:textId="44215D2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9931D" w14:textId="230E9709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BF37" w14:textId="7D9EB22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1" w:type="pct"/>
          </w:tcPr>
          <w:p w14:paraId="267D683D" w14:textId="5715930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7" w:type="pct"/>
          </w:tcPr>
          <w:p w14:paraId="3414BC09" w14:textId="7D866EF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8" w:type="pct"/>
          </w:tcPr>
          <w:p w14:paraId="1A7E70E0" w14:textId="2BD7226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34" w:type="pct"/>
            <w:vAlign w:val="bottom"/>
          </w:tcPr>
          <w:p w14:paraId="7FBCFF69" w14:textId="2DF5D87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7" w:type="pct"/>
            <w:vAlign w:val="bottom"/>
          </w:tcPr>
          <w:p w14:paraId="109F6EA3" w14:textId="5B5307D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18" w:type="pct"/>
            <w:vAlign w:val="bottom"/>
          </w:tcPr>
          <w:p w14:paraId="4F6410B2" w14:textId="56DB9E1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1" w:type="pct"/>
            <w:vAlign w:val="bottom"/>
          </w:tcPr>
          <w:p w14:paraId="4CE16051" w14:textId="767046F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8" w:type="pct"/>
            <w:vAlign w:val="bottom"/>
          </w:tcPr>
          <w:p w14:paraId="7D38F397" w14:textId="1432BC5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8" w:type="pct"/>
            <w:vAlign w:val="bottom"/>
          </w:tcPr>
          <w:p w14:paraId="0CE5E4D7" w14:textId="4A7AD03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42" w:type="pct"/>
            <w:vAlign w:val="bottom"/>
          </w:tcPr>
          <w:p w14:paraId="6A88BEAE" w14:textId="491FE6D5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8" w:type="pct"/>
            <w:vAlign w:val="bottom"/>
          </w:tcPr>
          <w:p w14:paraId="1B080A5B" w14:textId="31AC8EC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8" w:type="pct"/>
            <w:vAlign w:val="bottom"/>
          </w:tcPr>
          <w:p w14:paraId="1E82032D" w14:textId="38A8120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5D3E20" w:rsidRPr="005D3E20" w14:paraId="14A8D753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391EB" w14:textId="23092CDE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781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19B26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9ABD1" w14:textId="53A1DF8E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12E71" w14:textId="1754968B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81" w:type="pct"/>
          </w:tcPr>
          <w:p w14:paraId="546F83C2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" w:type="pct"/>
          </w:tcPr>
          <w:p w14:paraId="551E9A18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8" w:type="pct"/>
          </w:tcPr>
          <w:p w14:paraId="120A64C9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vAlign w:val="bottom"/>
          </w:tcPr>
          <w:p w14:paraId="33C9333C" w14:textId="2155135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7" w:type="pct"/>
            <w:vAlign w:val="bottom"/>
          </w:tcPr>
          <w:p w14:paraId="48BF51D3" w14:textId="4E07F358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8" w:type="pct"/>
            <w:vAlign w:val="bottom"/>
          </w:tcPr>
          <w:p w14:paraId="6EB2DB00" w14:textId="40E6A38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61" w:type="pct"/>
            <w:vAlign w:val="bottom"/>
          </w:tcPr>
          <w:p w14:paraId="5E88768D" w14:textId="1BF8ACEB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8" w:type="pct"/>
            <w:vAlign w:val="bottom"/>
          </w:tcPr>
          <w:p w14:paraId="3438DA43" w14:textId="7AFC53F2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8" w:type="pct"/>
            <w:vAlign w:val="bottom"/>
          </w:tcPr>
          <w:p w14:paraId="041A0A6B" w14:textId="13D1DFDF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42" w:type="pct"/>
            <w:vAlign w:val="bottom"/>
          </w:tcPr>
          <w:p w14:paraId="760E68AF" w14:textId="361E65D1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8" w:type="pct"/>
            <w:vAlign w:val="bottom"/>
          </w:tcPr>
          <w:p w14:paraId="21D2FC29" w14:textId="4ED5C19A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8" w:type="pct"/>
            <w:vAlign w:val="bottom"/>
          </w:tcPr>
          <w:p w14:paraId="36206AAA" w14:textId="0391B1D9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D3E20" w:rsidRPr="005D3E20" w14:paraId="03DF481B" w14:textId="77777777" w:rsidTr="005D3E20">
        <w:tc>
          <w:tcPr>
            <w:tcW w:w="8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3D48" w14:textId="6A247735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5017D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390625</w:t>
            </w:r>
          </w:p>
        </w:tc>
        <w:tc>
          <w:tcPr>
            <w:tcW w:w="4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BA7C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2441" w14:textId="1B320D08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E992B" w14:textId="0202EF5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BC19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</w:tcPr>
          <w:p w14:paraId="02B6F25F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" w:type="pct"/>
          </w:tcPr>
          <w:p w14:paraId="3F7CE1A1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8" w:type="pct"/>
          </w:tcPr>
          <w:p w14:paraId="34E8C365" w14:textId="77777777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vAlign w:val="bottom"/>
          </w:tcPr>
          <w:p w14:paraId="609CC55E" w14:textId="4197A95D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7" w:type="pct"/>
            <w:vAlign w:val="bottom"/>
          </w:tcPr>
          <w:p w14:paraId="794C9284" w14:textId="7EA249DE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18" w:type="pct"/>
            <w:vAlign w:val="bottom"/>
          </w:tcPr>
          <w:p w14:paraId="099DDD53" w14:textId="0E10FA3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1" w:type="pct"/>
            <w:vAlign w:val="bottom"/>
          </w:tcPr>
          <w:p w14:paraId="084066F0" w14:textId="7D92B2E9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8" w:type="pct"/>
            <w:vAlign w:val="bottom"/>
          </w:tcPr>
          <w:p w14:paraId="29B9B7FE" w14:textId="4CAF7194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8" w:type="pct"/>
            <w:vAlign w:val="bottom"/>
          </w:tcPr>
          <w:p w14:paraId="54D44498" w14:textId="386729B3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42" w:type="pct"/>
            <w:vAlign w:val="bottom"/>
          </w:tcPr>
          <w:p w14:paraId="6E585355" w14:textId="667D821C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8" w:type="pct"/>
            <w:vAlign w:val="bottom"/>
          </w:tcPr>
          <w:p w14:paraId="4D81D518" w14:textId="18FE8215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8" w:type="pct"/>
            <w:vAlign w:val="bottom"/>
          </w:tcPr>
          <w:p w14:paraId="08D8E53F" w14:textId="4E9A3BB0" w:rsidR="005D3E20" w:rsidRPr="005D3E20" w:rsidRDefault="005D3E20" w:rsidP="005D3E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C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3E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14:paraId="03D905AC" w14:textId="70F2CFE4" w:rsidR="005D3E20" w:rsidRPr="00DA78E2" w:rsidRDefault="005D3E20">
      <w:pPr>
        <w:rPr>
          <w:rFonts w:ascii="Times New Roman" w:hAnsi="Times New Roman" w:cs="Times New Roman"/>
          <w:lang w:val="en-US"/>
        </w:rPr>
      </w:pPr>
    </w:p>
    <w:sectPr w:rsidR="005D3E20" w:rsidRPr="00DA78E2" w:rsidSect="005D3E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E20"/>
    <w:rsid w:val="00050810"/>
    <w:rsid w:val="000E1E5A"/>
    <w:rsid w:val="000F376A"/>
    <w:rsid w:val="001465A4"/>
    <w:rsid w:val="00151544"/>
    <w:rsid w:val="00272C9F"/>
    <w:rsid w:val="002C2B36"/>
    <w:rsid w:val="002E22CF"/>
    <w:rsid w:val="00342292"/>
    <w:rsid w:val="00376C7A"/>
    <w:rsid w:val="003F57FD"/>
    <w:rsid w:val="003F6308"/>
    <w:rsid w:val="0042579B"/>
    <w:rsid w:val="00472248"/>
    <w:rsid w:val="004834B0"/>
    <w:rsid w:val="00494FB6"/>
    <w:rsid w:val="004B742C"/>
    <w:rsid w:val="005017D1"/>
    <w:rsid w:val="00517EBA"/>
    <w:rsid w:val="00551528"/>
    <w:rsid w:val="005B389B"/>
    <w:rsid w:val="005D3E20"/>
    <w:rsid w:val="005E0A05"/>
    <w:rsid w:val="006610C7"/>
    <w:rsid w:val="006920E9"/>
    <w:rsid w:val="006932D0"/>
    <w:rsid w:val="006943AE"/>
    <w:rsid w:val="007079B4"/>
    <w:rsid w:val="00712317"/>
    <w:rsid w:val="0071752E"/>
    <w:rsid w:val="00846B79"/>
    <w:rsid w:val="008D3C77"/>
    <w:rsid w:val="009A5C8E"/>
    <w:rsid w:val="009F2846"/>
    <w:rsid w:val="00A76EE8"/>
    <w:rsid w:val="00B92FA0"/>
    <w:rsid w:val="00BC19F8"/>
    <w:rsid w:val="00C50F90"/>
    <w:rsid w:val="00C749DA"/>
    <w:rsid w:val="00C9083C"/>
    <w:rsid w:val="00CA5525"/>
    <w:rsid w:val="00D01C3E"/>
    <w:rsid w:val="00D77F36"/>
    <w:rsid w:val="00D93C27"/>
    <w:rsid w:val="00DA000E"/>
    <w:rsid w:val="00DA78E2"/>
    <w:rsid w:val="00E407D7"/>
    <w:rsid w:val="00EC3593"/>
    <w:rsid w:val="00F03176"/>
    <w:rsid w:val="00FA5AF1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FEE95"/>
  <w15:chartTrackingRefBased/>
  <w15:docId w15:val="{B5E6FC32-4CF1-4C46-ADC2-11D4BA70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D3E20"/>
  </w:style>
  <w:style w:type="table" w:styleId="TableGrid">
    <w:name w:val="Table Grid"/>
    <w:basedOn w:val="TableNormal"/>
    <w:uiPriority w:val="39"/>
    <w:rsid w:val="005E0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9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DC1D2A008C924C9C06190D1A413055" ma:contentTypeVersion="12" ma:contentTypeDescription="Create a new document." ma:contentTypeScope="" ma:versionID="80e6c4e0be6c7937c4cc5d0cd309ab43">
  <xsd:schema xmlns:xsd="http://www.w3.org/2001/XMLSchema" xmlns:xs="http://www.w3.org/2001/XMLSchema" xmlns:p="http://schemas.microsoft.com/office/2006/metadata/properties" xmlns:ns2="b333af63-8f6e-48ed-9ee9-ef601a931b7a" xmlns:ns3="91aee54e-1aee-4ee4-9657-b95ad6898ef7" targetNamespace="http://schemas.microsoft.com/office/2006/metadata/properties" ma:root="true" ma:fieldsID="ebd32be3ac41ba2ee8a56bb5825d2876" ns2:_="" ns3:_="">
    <xsd:import namespace="b333af63-8f6e-48ed-9ee9-ef601a931b7a"/>
    <xsd:import namespace="91aee54e-1aee-4ee4-9657-b95ad6898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3af63-8f6e-48ed-9ee9-ef601a931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ee54e-1aee-4ee4-9657-b95ad6898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1aee54e-1aee-4ee4-9657-b95ad6898ef7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A0F471-83F1-47CE-8048-5B516D002F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33af63-8f6e-48ed-9ee9-ef601a931b7a"/>
    <ds:schemaRef ds:uri="91aee54e-1aee-4ee4-9657-b95ad6898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1EC627-45FF-43A6-885F-9F4F31ADDE35}">
  <ds:schemaRefs>
    <ds:schemaRef ds:uri="http://schemas.microsoft.com/office/2006/metadata/properties"/>
    <ds:schemaRef ds:uri="http://schemas.microsoft.com/office/infopath/2007/PartnerControls"/>
    <ds:schemaRef ds:uri="91aee54e-1aee-4ee4-9657-b95ad6898ef7"/>
  </ds:schemaRefs>
</ds:datastoreItem>
</file>

<file path=customXml/itemProps3.xml><?xml version="1.0" encoding="utf-8"?>
<ds:datastoreItem xmlns:ds="http://schemas.openxmlformats.org/officeDocument/2006/customXml" ds:itemID="{3061491A-7FF4-4126-8ADA-B2C5DDC1B2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iss</dc:creator>
  <cp:keywords/>
  <dc:description/>
  <cp:lastModifiedBy>Anne Weiss</cp:lastModifiedBy>
  <cp:revision>3</cp:revision>
  <dcterms:created xsi:type="dcterms:W3CDTF">2021-11-25T09:36:00Z</dcterms:created>
  <dcterms:modified xsi:type="dcterms:W3CDTF">2021-11-2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DC1D2A008C924C9C06190D1A413055</vt:lpwstr>
  </property>
  <property fmtid="{D5CDD505-2E9C-101B-9397-08002B2CF9AE}" pid="3" name="xd_ProgID">
    <vt:lpwstr/>
  </property>
  <property fmtid="{D5CDD505-2E9C-101B-9397-08002B2CF9AE}" pid="4" name="ComplianceAssetId">
    <vt:lpwstr/>
  </property>
  <property fmtid="{D5CDD505-2E9C-101B-9397-08002B2CF9AE}" pid="5" name="TemplateUrl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xd_Signature">
    <vt:bool>false</vt:bool>
  </property>
</Properties>
</file>